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A6D522" w14:textId="5A32553B" w:rsidR="00054F24" w:rsidRPr="001349F2" w:rsidRDefault="00054F24" w:rsidP="00054F24">
      <w:pPr>
        <w:jc w:val="center"/>
        <w:rPr>
          <w:rFonts w:ascii="Times New Roman" w:hAnsi="Times New Roman" w:cs="Times New Roman"/>
          <w:b/>
          <w:bCs/>
        </w:rPr>
      </w:pPr>
      <w:r w:rsidRPr="001349F2">
        <w:rPr>
          <w:rFonts w:ascii="Times New Roman" w:hAnsi="Times New Roman" w:cs="Times New Roman"/>
          <w:b/>
          <w:bCs/>
        </w:rPr>
        <w:t>Table S2</w:t>
      </w:r>
      <w:r w:rsidR="001252D9" w:rsidRPr="001349F2">
        <w:rPr>
          <w:rFonts w:ascii="Times New Roman" w:hAnsi="Times New Roman" w:cs="Times New Roman"/>
          <w:b/>
          <w:bCs/>
        </w:rPr>
        <w:t>.</w:t>
      </w:r>
      <w:r w:rsidRPr="001349F2">
        <w:rPr>
          <w:rFonts w:ascii="Times New Roman" w:hAnsi="Times New Roman" w:cs="Times New Roman" w:hint="eastAsia"/>
          <w:b/>
          <w:bCs/>
        </w:rPr>
        <w:t xml:space="preserve"> </w:t>
      </w:r>
      <w:r w:rsidR="00FE2FCA" w:rsidRPr="001349F2">
        <w:rPr>
          <w:rFonts w:ascii="Times New Roman" w:hAnsi="Times New Roman" w:cs="Times New Roman"/>
          <w:b/>
          <w:bCs/>
        </w:rPr>
        <w:t xml:space="preserve">Deletions and insertions of the sequence in </w:t>
      </w:r>
      <w:r w:rsidR="006C7A2D" w:rsidRPr="001349F2">
        <w:rPr>
          <w:rFonts w:ascii="Times New Roman" w:hAnsi="Times New Roman" w:cs="Times New Roman" w:hint="eastAsia"/>
          <w:b/>
          <w:bCs/>
        </w:rPr>
        <w:t xml:space="preserve">the </w:t>
      </w:r>
      <w:r w:rsidR="00FE2FCA" w:rsidRPr="001349F2">
        <w:rPr>
          <w:rFonts w:ascii="Times New Roman" w:hAnsi="Times New Roman" w:cs="Times New Roman"/>
          <w:b/>
          <w:bCs/>
        </w:rPr>
        <w:t xml:space="preserve">G1 group compared with </w:t>
      </w:r>
      <w:r w:rsidR="00D33FAF" w:rsidRPr="001349F2">
        <w:rPr>
          <w:rFonts w:ascii="Times New Roman" w:hAnsi="Times New Roman" w:cs="Times New Roman" w:hint="eastAsia"/>
          <w:b/>
          <w:bCs/>
        </w:rPr>
        <w:t xml:space="preserve">the </w:t>
      </w:r>
      <w:r w:rsidR="00FE2FCA" w:rsidRPr="001349F2">
        <w:rPr>
          <w:rFonts w:ascii="Times New Roman" w:hAnsi="Times New Roman" w:cs="Times New Roman"/>
          <w:b/>
          <w:bCs/>
        </w:rPr>
        <w:t>AF353511 (CV777) sequence.</w:t>
      </w:r>
    </w:p>
    <w:tbl>
      <w:tblPr>
        <w:tblStyle w:val="a8"/>
        <w:tblW w:w="8359" w:type="dxa"/>
        <w:tblLook w:val="04A0" w:firstRow="1" w:lastRow="0" w:firstColumn="1" w:lastColumn="0" w:noHBand="0" w:noVBand="1"/>
      </w:tblPr>
      <w:tblGrid>
        <w:gridCol w:w="1938"/>
        <w:gridCol w:w="3877"/>
        <w:gridCol w:w="2544"/>
      </w:tblGrid>
      <w:tr w:rsidR="00054F24" w:rsidRPr="00E92C7F" w14:paraId="79A4A1EF" w14:textId="77777777" w:rsidTr="00457AED">
        <w:trPr>
          <w:trHeight w:val="628"/>
        </w:trPr>
        <w:tc>
          <w:tcPr>
            <w:tcW w:w="1938" w:type="dxa"/>
            <w:vAlign w:val="center"/>
          </w:tcPr>
          <w:p w14:paraId="4E4B5297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>GenBank No.</w:t>
            </w:r>
          </w:p>
        </w:tc>
        <w:tc>
          <w:tcPr>
            <w:tcW w:w="3877" w:type="dxa"/>
            <w:vAlign w:val="center"/>
          </w:tcPr>
          <w:p w14:paraId="3AAC5182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>Deletion site and numbers</w:t>
            </w:r>
          </w:p>
        </w:tc>
        <w:tc>
          <w:tcPr>
            <w:tcW w:w="2544" w:type="dxa"/>
            <w:vAlign w:val="center"/>
          </w:tcPr>
          <w:p w14:paraId="7FBFBC38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>Insertion site and numbers</w:t>
            </w:r>
          </w:p>
        </w:tc>
      </w:tr>
      <w:tr w:rsidR="00054F24" w:rsidRPr="00E92C7F" w14:paraId="55099023" w14:textId="77777777" w:rsidTr="00457AED">
        <w:trPr>
          <w:trHeight w:val="639"/>
        </w:trPr>
        <w:tc>
          <w:tcPr>
            <w:tcW w:w="1938" w:type="dxa"/>
            <w:vAlign w:val="center"/>
          </w:tcPr>
          <w:p w14:paraId="3BE535C0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>KJ857455</w:t>
            </w:r>
          </w:p>
          <w:p w14:paraId="634BDE31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>LT897799</w:t>
            </w:r>
          </w:p>
        </w:tc>
        <w:tc>
          <w:tcPr>
            <w:tcW w:w="3877" w:type="dxa"/>
            <w:vAlign w:val="center"/>
          </w:tcPr>
          <w:p w14:paraId="7097D6AA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 xml:space="preserve">4129 to 4149 </w:t>
            </w:r>
            <w:proofErr w:type="spellStart"/>
            <w:r w:rsidRPr="00E92C7F">
              <w:rPr>
                <w:rFonts w:ascii="Times New Roman" w:hAnsi="Times New Roman" w:cs="Times New Roman"/>
              </w:rPr>
              <w:t>nt</w:t>
            </w:r>
            <w:proofErr w:type="spellEnd"/>
            <w:r w:rsidRPr="00E92C7F">
              <w:rPr>
                <w:rFonts w:ascii="Times New Roman" w:hAnsi="Times New Roman" w:cs="Times New Roman"/>
              </w:rPr>
              <w:t xml:space="preserve"> (1377-1383 aa), 21</w:t>
            </w:r>
          </w:p>
        </w:tc>
        <w:tc>
          <w:tcPr>
            <w:tcW w:w="2544" w:type="dxa"/>
            <w:vAlign w:val="center"/>
          </w:tcPr>
          <w:p w14:paraId="0C1321EF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054F24" w:rsidRPr="00E92C7F" w14:paraId="08A64C7F" w14:textId="77777777" w:rsidTr="00457AED">
        <w:trPr>
          <w:trHeight w:val="946"/>
        </w:trPr>
        <w:tc>
          <w:tcPr>
            <w:tcW w:w="1938" w:type="dxa"/>
            <w:vAlign w:val="center"/>
          </w:tcPr>
          <w:p w14:paraId="6AEB5F09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>OQ291158</w:t>
            </w:r>
          </w:p>
        </w:tc>
        <w:tc>
          <w:tcPr>
            <w:tcW w:w="3877" w:type="dxa"/>
            <w:vAlign w:val="center"/>
          </w:tcPr>
          <w:p w14:paraId="62A9D1AE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 xml:space="preserve">4129 to 4149 </w:t>
            </w:r>
            <w:proofErr w:type="spellStart"/>
            <w:r w:rsidRPr="00E92C7F">
              <w:rPr>
                <w:rFonts w:ascii="Times New Roman" w:hAnsi="Times New Roman" w:cs="Times New Roman"/>
              </w:rPr>
              <w:t>nt</w:t>
            </w:r>
            <w:proofErr w:type="spellEnd"/>
            <w:r w:rsidRPr="00E92C7F">
              <w:rPr>
                <w:rFonts w:ascii="Times New Roman" w:hAnsi="Times New Roman" w:cs="Times New Roman"/>
              </w:rPr>
              <w:t xml:space="preserve"> (1377-1383 aa), 21</w:t>
            </w:r>
          </w:p>
        </w:tc>
        <w:tc>
          <w:tcPr>
            <w:tcW w:w="2544" w:type="dxa"/>
            <w:vAlign w:val="center"/>
          </w:tcPr>
          <w:p w14:paraId="27DDF254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 xml:space="preserve">331 to 332 </w:t>
            </w:r>
            <w:proofErr w:type="spellStart"/>
            <w:r w:rsidRPr="00E92C7F">
              <w:rPr>
                <w:rFonts w:ascii="Times New Roman" w:hAnsi="Times New Roman" w:cs="Times New Roman" w:hint="eastAsia"/>
              </w:rPr>
              <w:t>nt</w:t>
            </w:r>
            <w:proofErr w:type="spellEnd"/>
            <w:r w:rsidRPr="00E92C7F">
              <w:rPr>
                <w:rFonts w:ascii="Times New Roman" w:hAnsi="Times New Roman" w:cs="Times New Roman"/>
              </w:rPr>
              <w:t xml:space="preserve"> (111 aa, corresponding part in G2 is 115 aa), 12</w:t>
            </w:r>
          </w:p>
        </w:tc>
      </w:tr>
      <w:tr w:rsidR="00054F24" w:rsidRPr="00E92C7F" w14:paraId="3CAEF56E" w14:textId="77777777" w:rsidTr="00457AED">
        <w:trPr>
          <w:trHeight w:val="946"/>
        </w:trPr>
        <w:tc>
          <w:tcPr>
            <w:tcW w:w="1938" w:type="dxa"/>
            <w:vAlign w:val="center"/>
          </w:tcPr>
          <w:p w14:paraId="6ED15EA7" w14:textId="77777777" w:rsidR="00054F24" w:rsidRPr="00E92C7F" w:rsidRDefault="00054F24" w:rsidP="00457AED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>MK820042</w:t>
            </w:r>
          </w:p>
          <w:p w14:paraId="7129278C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>MZ16108</w:t>
            </w:r>
          </w:p>
        </w:tc>
        <w:tc>
          <w:tcPr>
            <w:tcW w:w="3877" w:type="dxa"/>
            <w:vAlign w:val="center"/>
          </w:tcPr>
          <w:p w14:paraId="52DF21DD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 xml:space="preserve">400 to 402 </w:t>
            </w:r>
            <w:proofErr w:type="spellStart"/>
            <w:r w:rsidRPr="00E92C7F">
              <w:rPr>
                <w:rFonts w:ascii="Times New Roman" w:hAnsi="Times New Roman" w:cs="Times New Roman"/>
              </w:rPr>
              <w:t>nt</w:t>
            </w:r>
            <w:proofErr w:type="spellEnd"/>
            <w:r w:rsidRPr="00E92C7F">
              <w:rPr>
                <w:rFonts w:ascii="Times New Roman" w:hAnsi="Times New Roman" w:cs="Times New Roman"/>
              </w:rPr>
              <w:t xml:space="preserve"> (134 aa, corresponding part in G2 is 140 aa), 3</w:t>
            </w:r>
          </w:p>
        </w:tc>
        <w:tc>
          <w:tcPr>
            <w:tcW w:w="2544" w:type="dxa"/>
            <w:vAlign w:val="center"/>
          </w:tcPr>
          <w:p w14:paraId="55230CCD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054F24" w:rsidRPr="00E92C7F" w14:paraId="74B6FA23" w14:textId="77777777" w:rsidTr="00457AED">
        <w:trPr>
          <w:trHeight w:val="953"/>
        </w:trPr>
        <w:tc>
          <w:tcPr>
            <w:tcW w:w="1938" w:type="dxa"/>
            <w:vAlign w:val="center"/>
          </w:tcPr>
          <w:p w14:paraId="1F0A5873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>MH593896</w:t>
            </w:r>
          </w:p>
        </w:tc>
        <w:tc>
          <w:tcPr>
            <w:tcW w:w="3877" w:type="dxa"/>
            <w:vAlign w:val="center"/>
          </w:tcPr>
          <w:p w14:paraId="6AF0054C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Fonts w:ascii="Times New Roman" w:hAnsi="Times New Roman" w:cs="Times New Roman"/>
              </w:rPr>
              <w:t>400 to 402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t</w:t>
            </w:r>
            <w:proofErr w:type="spellEnd"/>
            <w:r w:rsidRPr="006A3771">
              <w:rPr>
                <w:rFonts w:ascii="Times New Roman" w:hAnsi="Times New Roman" w:cs="Times New Roman"/>
              </w:rPr>
              <w:t>,</w:t>
            </w:r>
            <w:r w:rsidRPr="006A37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3578 to 3580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</w:t>
            </w:r>
            <w:r w:rsidRPr="006A3771">
              <w:rPr>
                <w:rFonts w:ascii="Times New Roman" w:hAnsi="Times New Roman" w:cs="Times New Roman"/>
              </w:rPr>
              <w:t xml:space="preserve">134 aa,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193-1194</w:t>
            </w:r>
            <w:r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aa, </w:t>
            </w:r>
            <w:r w:rsidRPr="006A3771">
              <w:rPr>
                <w:rFonts w:ascii="Times New Roman" w:hAnsi="Times New Roman" w:cs="Times New Roman"/>
              </w:rPr>
              <w:t>corresponding part in G2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is </w:t>
            </w:r>
            <w:r w:rsidRPr="006A3771">
              <w:rPr>
                <w:rFonts w:ascii="Times New Roman" w:hAnsi="Times New Roman" w:cs="Times New Roman"/>
              </w:rPr>
              <w:t>140 aa,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1196-1197aa, respectively)</w:t>
            </w:r>
            <w:r>
              <w:rPr>
                <w:rStyle w:val="tran"/>
                <w:rFonts w:ascii="Times New Roman" w:hAnsi="Times New Roman" w:cs="Times New Roman"/>
                <w:szCs w:val="21"/>
              </w:rPr>
              <w:t>,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Fonts w:ascii="Times New Roman" w:hAnsi="Times New Roman" w:cs="Times New Roman"/>
              </w:rPr>
              <w:t>3, 3</w:t>
            </w:r>
          </w:p>
        </w:tc>
        <w:tc>
          <w:tcPr>
            <w:tcW w:w="2544" w:type="dxa"/>
            <w:vAlign w:val="center"/>
          </w:tcPr>
          <w:p w14:paraId="1508266E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054F24" w:rsidRPr="00E92C7F" w14:paraId="289916AF" w14:textId="77777777" w:rsidTr="00457AED">
        <w:trPr>
          <w:trHeight w:val="1574"/>
        </w:trPr>
        <w:tc>
          <w:tcPr>
            <w:tcW w:w="1938" w:type="dxa"/>
            <w:vAlign w:val="center"/>
          </w:tcPr>
          <w:p w14:paraId="2AA7090D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>KX982564</w:t>
            </w:r>
          </w:p>
        </w:tc>
        <w:tc>
          <w:tcPr>
            <w:tcW w:w="3877" w:type="dxa"/>
            <w:vAlign w:val="center"/>
          </w:tcPr>
          <w:p w14:paraId="651306C5" w14:textId="77777777" w:rsidR="00054F24" w:rsidRPr="00E92C7F" w:rsidRDefault="00054F24" w:rsidP="00457AED">
            <w:pPr>
              <w:rPr>
                <w:rFonts w:ascii="Times New Roman" w:hAnsi="Times New Roman" w:cs="Times New Roman"/>
                <w:szCs w:val="21"/>
              </w:rPr>
            </w:pPr>
            <w:r w:rsidRPr="00E92C7F">
              <w:rPr>
                <w:rFonts w:ascii="Times New Roman" w:hAnsi="Times New Roman" w:cs="Times New Roman"/>
              </w:rPr>
              <w:t xml:space="preserve">329 to 331 </w:t>
            </w:r>
            <w:proofErr w:type="spellStart"/>
            <w:r w:rsidRPr="00E92C7F">
              <w:rPr>
                <w:rFonts w:ascii="Times New Roman" w:hAnsi="Times New Roman" w:cs="Times New Roman"/>
              </w:rPr>
              <w:t>nt</w:t>
            </w:r>
            <w:proofErr w:type="spellEnd"/>
            <w:r w:rsidRPr="00E92C7F">
              <w:rPr>
                <w:rFonts w:ascii="Times New Roman" w:hAnsi="Times New Roman" w:cs="Times New Roman"/>
              </w:rPr>
              <w:t xml:space="preserve">, 401 to 403 </w:t>
            </w:r>
            <w:proofErr w:type="spellStart"/>
            <w:r w:rsidRPr="00E92C7F">
              <w:rPr>
                <w:rFonts w:ascii="Times New Roman" w:hAnsi="Times New Roman" w:cs="Times New Roman"/>
              </w:rPr>
              <w:t>nt</w:t>
            </w:r>
            <w:proofErr w:type="spellEnd"/>
            <w:r w:rsidRPr="00E92C7F">
              <w:rPr>
                <w:rFonts w:ascii="Times New Roman" w:hAnsi="Times New Roman" w:cs="Times New Roman"/>
              </w:rPr>
              <w:t xml:space="preserve">, </w:t>
            </w: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3578 to 3580 </w:t>
            </w:r>
            <w:proofErr w:type="spellStart"/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 (</w:t>
            </w:r>
            <w:r w:rsidRPr="00E92C7F">
              <w:rPr>
                <w:rFonts w:ascii="Times New Roman" w:hAnsi="Times New Roman" w:cs="Times New Roman"/>
              </w:rPr>
              <w:t>(110-111 aa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E92C7F">
              <w:rPr>
                <w:rFonts w:ascii="Times New Roman" w:hAnsi="Times New Roman" w:cs="Times New Roman"/>
              </w:rPr>
              <w:t>134-135 aa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>1193-1194 aa</w:t>
            </w:r>
            <w:r>
              <w:rPr>
                <w:rStyle w:val="tran"/>
                <w:rFonts w:ascii="Times New Roman" w:hAnsi="Times New Roman" w:cs="Times New Roman"/>
                <w:szCs w:val="21"/>
              </w:rPr>
              <w:t xml:space="preserve">, </w:t>
            </w:r>
            <w:r w:rsidRPr="00E92C7F">
              <w:rPr>
                <w:rFonts w:ascii="Times New Roman" w:hAnsi="Times New Roman" w:cs="Times New Roman"/>
              </w:rPr>
              <w:t>corresponding part in G2</w:t>
            </w: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 is 114-115aa, 140-141aa, 1196-1197 aa</w:t>
            </w:r>
            <w:r>
              <w:rPr>
                <w:rStyle w:val="tran"/>
                <w:rFonts w:ascii="Times New Roman" w:hAnsi="Times New Roman" w:cs="Times New Roman"/>
                <w:szCs w:val="21"/>
              </w:rPr>
              <w:t>, respectively</w:t>
            </w: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), </w:t>
            </w:r>
            <w:r w:rsidRPr="00E92C7F">
              <w:rPr>
                <w:rFonts w:ascii="Times New Roman" w:hAnsi="Times New Roman" w:cs="Times New Roman"/>
              </w:rPr>
              <w:t>3, 3,3</w:t>
            </w:r>
          </w:p>
        </w:tc>
        <w:tc>
          <w:tcPr>
            <w:tcW w:w="2544" w:type="dxa"/>
            <w:vAlign w:val="center"/>
          </w:tcPr>
          <w:p w14:paraId="25F7A59C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054F24" w:rsidRPr="00E92C7F" w14:paraId="6CA90D19" w14:textId="77777777" w:rsidTr="00457AED">
        <w:trPr>
          <w:trHeight w:val="946"/>
        </w:trPr>
        <w:tc>
          <w:tcPr>
            <w:tcW w:w="1938" w:type="dxa"/>
            <w:vAlign w:val="center"/>
          </w:tcPr>
          <w:p w14:paraId="1407F638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>KY775055,</w:t>
            </w:r>
          </w:p>
          <w:p w14:paraId="107D7021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 xml:space="preserve">MG334006, </w:t>
            </w:r>
          </w:p>
          <w:p w14:paraId="374354CA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>MH991855</w:t>
            </w:r>
          </w:p>
        </w:tc>
        <w:tc>
          <w:tcPr>
            <w:tcW w:w="3877" w:type="dxa"/>
            <w:vAlign w:val="center"/>
          </w:tcPr>
          <w:p w14:paraId="2D18A911" w14:textId="77777777" w:rsidR="00054F24" w:rsidRPr="00E92C7F" w:rsidRDefault="00054F24" w:rsidP="00457AED">
            <w:pPr>
              <w:rPr>
                <w:rFonts w:ascii="Times New Roman" w:hAnsi="Times New Roman" w:cs="Times New Roman"/>
                <w:szCs w:val="21"/>
              </w:rPr>
            </w:pP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3578 to 3580 </w:t>
            </w:r>
            <w:proofErr w:type="spellStart"/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 (1193-1194 aa) (</w:t>
            </w:r>
            <w:r w:rsidRPr="00E92C7F">
              <w:rPr>
                <w:rFonts w:ascii="Times New Roman" w:hAnsi="Times New Roman" w:cs="Times New Roman"/>
              </w:rPr>
              <w:t>corresponding part in G2</w:t>
            </w: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 is 1196-1197 aa),</w:t>
            </w:r>
            <w:r w:rsidRPr="00E92C7F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544" w:type="dxa"/>
            <w:vAlign w:val="center"/>
          </w:tcPr>
          <w:p w14:paraId="261AC94B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054F24" w:rsidRPr="00E92C7F" w14:paraId="2D55A8A4" w14:textId="77777777" w:rsidTr="00457AED">
        <w:trPr>
          <w:trHeight w:val="628"/>
        </w:trPr>
        <w:tc>
          <w:tcPr>
            <w:tcW w:w="1938" w:type="dxa"/>
            <w:vAlign w:val="center"/>
          </w:tcPr>
          <w:p w14:paraId="2C686388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>KP399615</w:t>
            </w:r>
          </w:p>
        </w:tc>
        <w:tc>
          <w:tcPr>
            <w:tcW w:w="3877" w:type="dxa"/>
            <w:vAlign w:val="center"/>
          </w:tcPr>
          <w:p w14:paraId="3BBF1E2A" w14:textId="77777777" w:rsidR="00054F24" w:rsidRPr="00E92C7F" w:rsidRDefault="00054F24" w:rsidP="00457AED">
            <w:pPr>
              <w:rPr>
                <w:rFonts w:ascii="Times New Roman" w:hAnsi="Times New Roman" w:cs="Times New Roman"/>
                <w:szCs w:val="21"/>
              </w:rPr>
            </w:pP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1068 to 1108 </w:t>
            </w:r>
            <w:proofErr w:type="spellStart"/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, </w:t>
            </w:r>
            <w:r w:rsidRPr="00E92C7F">
              <w:rPr>
                <w:rFonts w:ascii="Times New Roman" w:hAnsi="Times New Roman" w:cs="Times New Roman"/>
              </w:rPr>
              <w:t>3nt</w:t>
            </w:r>
          </w:p>
        </w:tc>
        <w:tc>
          <w:tcPr>
            <w:tcW w:w="2544" w:type="dxa"/>
            <w:vAlign w:val="center"/>
          </w:tcPr>
          <w:p w14:paraId="2DF50F38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054F24" w:rsidRPr="00E92C7F" w14:paraId="4F53F701" w14:textId="77777777" w:rsidTr="00457AED">
        <w:trPr>
          <w:trHeight w:val="1264"/>
        </w:trPr>
        <w:tc>
          <w:tcPr>
            <w:tcW w:w="1938" w:type="dxa"/>
            <w:vAlign w:val="center"/>
          </w:tcPr>
          <w:p w14:paraId="4A33787D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>MN315264</w:t>
            </w:r>
          </w:p>
        </w:tc>
        <w:tc>
          <w:tcPr>
            <w:tcW w:w="3877" w:type="dxa"/>
            <w:vAlign w:val="center"/>
          </w:tcPr>
          <w:p w14:paraId="33A2363E" w14:textId="77777777" w:rsidR="00054F24" w:rsidRPr="00E92C7F" w:rsidRDefault="00054F24" w:rsidP="00457AED">
            <w:pPr>
              <w:rPr>
                <w:rFonts w:ascii="Times New Roman" w:hAnsi="Times New Roman" w:cs="Times New Roman"/>
                <w:szCs w:val="21"/>
              </w:rPr>
            </w:pP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455 to 457 </w:t>
            </w:r>
            <w:proofErr w:type="spellStart"/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>,</w:t>
            </w:r>
            <w:r w:rsidRPr="00E92C7F">
              <w:rPr>
                <w:rStyle w:val="tran"/>
                <w:rFonts w:ascii="Times New Roman" w:hAnsi="Times New Roman" w:cs="Times New Roman"/>
              </w:rPr>
              <w:t xml:space="preserve"> </w:t>
            </w: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2323 to 2325 </w:t>
            </w:r>
            <w:proofErr w:type="spellStart"/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 (152-153 aa</w:t>
            </w:r>
            <w:r>
              <w:rPr>
                <w:rStyle w:val="tran"/>
                <w:rFonts w:ascii="Times New Roman" w:hAnsi="Times New Roman" w:cs="Times New Roman"/>
                <w:szCs w:val="21"/>
              </w:rPr>
              <w:t xml:space="preserve">, </w:t>
            </w: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>775-776 aa</w:t>
            </w:r>
            <w:r>
              <w:rPr>
                <w:rStyle w:val="tran"/>
                <w:rFonts w:ascii="Times New Roman" w:hAnsi="Times New Roman" w:cs="Times New Roman"/>
                <w:szCs w:val="21"/>
              </w:rPr>
              <w:t xml:space="preserve">, </w:t>
            </w:r>
            <w:r w:rsidRPr="00E92C7F">
              <w:rPr>
                <w:rFonts w:ascii="Times New Roman" w:hAnsi="Times New Roman" w:cs="Times New Roman"/>
              </w:rPr>
              <w:t>corresponding part in G2</w:t>
            </w: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 is 157-158 aa, 778-779 aa</w:t>
            </w:r>
            <w:r>
              <w:rPr>
                <w:rStyle w:val="tran"/>
                <w:rFonts w:ascii="Times New Roman" w:hAnsi="Times New Roman" w:cs="Times New Roman"/>
                <w:szCs w:val="21"/>
              </w:rPr>
              <w:t>, respectively</w:t>
            </w: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>)</w:t>
            </w:r>
            <w:r>
              <w:rPr>
                <w:rStyle w:val="tran"/>
                <w:rFonts w:ascii="Times New Roman" w:hAnsi="Times New Roman" w:cs="Times New Roman"/>
                <w:szCs w:val="21"/>
              </w:rPr>
              <w:t>,</w:t>
            </w: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E92C7F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2544" w:type="dxa"/>
            <w:vAlign w:val="center"/>
          </w:tcPr>
          <w:p w14:paraId="7107B266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054F24" w:rsidRPr="00E92C7F" w14:paraId="3B926461" w14:textId="77777777" w:rsidTr="00457AED">
        <w:trPr>
          <w:trHeight w:val="1892"/>
        </w:trPr>
        <w:tc>
          <w:tcPr>
            <w:tcW w:w="1938" w:type="dxa"/>
            <w:vAlign w:val="center"/>
          </w:tcPr>
          <w:p w14:paraId="6337B641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>JQ239431</w:t>
            </w:r>
          </w:p>
          <w:p w14:paraId="6B57D418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>JX018180</w:t>
            </w:r>
          </w:p>
          <w:p w14:paraId="23709FEC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>KC109141</w:t>
            </w:r>
          </w:p>
          <w:p w14:paraId="32B3D64F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>KC210146</w:t>
            </w:r>
          </w:p>
          <w:p w14:paraId="383169AB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>MN368718</w:t>
            </w:r>
          </w:p>
          <w:p w14:paraId="5AAF9E36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  <w:r w:rsidRPr="00E92C7F">
              <w:rPr>
                <w:rFonts w:ascii="Times New Roman" w:hAnsi="Times New Roman" w:cs="Times New Roman"/>
              </w:rPr>
              <w:t>MT031818</w:t>
            </w:r>
          </w:p>
        </w:tc>
        <w:tc>
          <w:tcPr>
            <w:tcW w:w="3877" w:type="dxa"/>
            <w:vAlign w:val="center"/>
          </w:tcPr>
          <w:p w14:paraId="1E555656" w14:textId="77777777" w:rsidR="00054F24" w:rsidRPr="00E92C7F" w:rsidRDefault="00054F24" w:rsidP="00457AED">
            <w:pPr>
              <w:rPr>
                <w:rFonts w:ascii="Times New Roman" w:hAnsi="Times New Roman" w:cs="Times New Roman"/>
                <w:szCs w:val="21"/>
              </w:rPr>
            </w:pP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455 to 457 </w:t>
            </w:r>
            <w:proofErr w:type="spellStart"/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 (152-153 aa, </w:t>
            </w:r>
            <w:r w:rsidRPr="00E92C7F">
              <w:rPr>
                <w:rFonts w:ascii="Times New Roman" w:hAnsi="Times New Roman" w:cs="Times New Roman"/>
              </w:rPr>
              <w:t>corresponding part in G2</w:t>
            </w:r>
            <w:r w:rsidRPr="00E92C7F">
              <w:rPr>
                <w:rStyle w:val="tran"/>
                <w:rFonts w:ascii="Times New Roman" w:hAnsi="Times New Roman" w:cs="Times New Roman"/>
                <w:szCs w:val="21"/>
              </w:rPr>
              <w:t xml:space="preserve"> is 157-158),</w:t>
            </w:r>
            <w:r w:rsidRPr="00E92C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44" w:type="dxa"/>
            <w:vAlign w:val="center"/>
          </w:tcPr>
          <w:p w14:paraId="4ADDD71E" w14:textId="77777777" w:rsidR="00054F24" w:rsidRPr="00E92C7F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</w:tbl>
    <w:p w14:paraId="7A21A5D7" w14:textId="20AD5DF3" w:rsidR="00054F24" w:rsidRDefault="000F44B6" w:rsidP="00054F24">
      <w:pPr>
        <w:rPr>
          <w:rFonts w:ascii="Times New Roman" w:hAnsi="Times New Roman" w:cs="Times New Roman"/>
          <w:szCs w:val="21"/>
        </w:rPr>
      </w:pPr>
      <w:r w:rsidRPr="001B2D82">
        <w:rPr>
          <w:rFonts w:ascii="Times New Roman" w:hAnsi="Times New Roman" w:cs="Times New Roman"/>
          <w:szCs w:val="21"/>
        </w:rPr>
        <w:t>Abbreviations: No., number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nt</w:t>
      </w:r>
      <w:proofErr w:type="spellEnd"/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693DBC">
        <w:rPr>
          <w:rFonts w:ascii="Times New Roman" w:hAnsi="Times New Roman" w:cs="Times New Roman"/>
          <w:szCs w:val="21"/>
        </w:rPr>
        <w:t>nucleotide</w:t>
      </w:r>
      <w:r>
        <w:rPr>
          <w:rFonts w:ascii="Times New Roman" w:hAnsi="Times New Roman" w:cs="Times New Roman"/>
          <w:szCs w:val="21"/>
        </w:rPr>
        <w:t xml:space="preserve">; aa, </w:t>
      </w:r>
      <w:r w:rsidRPr="000F44B6">
        <w:rPr>
          <w:rFonts w:ascii="Times New Roman" w:hAnsi="Times New Roman" w:cs="Times New Roman"/>
          <w:szCs w:val="21"/>
        </w:rPr>
        <w:t>amino acid</w:t>
      </w:r>
      <w:r>
        <w:rPr>
          <w:rFonts w:ascii="Times New Roman" w:hAnsi="Times New Roman" w:cs="Times New Roman"/>
          <w:szCs w:val="21"/>
        </w:rPr>
        <w:t>.</w:t>
      </w:r>
    </w:p>
    <w:p w14:paraId="6E483284" w14:textId="77777777" w:rsidR="000F44B6" w:rsidRDefault="000F44B6" w:rsidP="00054F24"/>
    <w:p w14:paraId="29C191FF" w14:textId="77777777" w:rsidR="000C53E3" w:rsidRDefault="000C53E3" w:rsidP="00593BB2">
      <w:pPr>
        <w:rPr>
          <w:rFonts w:ascii="Times New Roman" w:hAnsi="Times New Roman" w:cs="Times New Roman"/>
        </w:rPr>
      </w:pPr>
    </w:p>
    <w:p w14:paraId="6F02DAC9" w14:textId="77777777" w:rsidR="000C53E3" w:rsidRDefault="000C53E3" w:rsidP="00054F24">
      <w:pPr>
        <w:ind w:firstLineChars="100" w:firstLine="210"/>
        <w:rPr>
          <w:rFonts w:ascii="Times New Roman" w:hAnsi="Times New Roman" w:cs="Times New Roman"/>
        </w:rPr>
      </w:pPr>
    </w:p>
    <w:p w14:paraId="491EB0AD" w14:textId="77777777" w:rsidR="000C53E3" w:rsidRDefault="000C53E3" w:rsidP="00054F24">
      <w:pPr>
        <w:ind w:firstLineChars="100" w:firstLine="210"/>
        <w:rPr>
          <w:rFonts w:ascii="Times New Roman" w:hAnsi="Times New Roman" w:cs="Times New Roman"/>
        </w:rPr>
      </w:pPr>
    </w:p>
    <w:p w14:paraId="1C4FDC9A" w14:textId="77777777" w:rsidR="000C53E3" w:rsidRDefault="000C53E3" w:rsidP="00054F24">
      <w:pPr>
        <w:ind w:firstLineChars="100" w:firstLine="210"/>
        <w:rPr>
          <w:rFonts w:ascii="Times New Roman" w:hAnsi="Times New Roman" w:cs="Times New Roman"/>
        </w:rPr>
      </w:pPr>
    </w:p>
    <w:sectPr w:rsidR="000C53E3" w:rsidSect="00055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69C809" w14:textId="77777777" w:rsidR="00DB5660" w:rsidRDefault="00DB5660" w:rsidP="00885EB9">
      <w:r>
        <w:separator/>
      </w:r>
    </w:p>
  </w:endnote>
  <w:endnote w:type="continuationSeparator" w:id="0">
    <w:p w14:paraId="17A19F72" w14:textId="77777777" w:rsidR="00DB5660" w:rsidRDefault="00DB5660" w:rsidP="0088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37AB72" w14:textId="77777777" w:rsidR="00DB5660" w:rsidRDefault="00DB5660" w:rsidP="00885EB9">
      <w:r>
        <w:separator/>
      </w:r>
    </w:p>
  </w:footnote>
  <w:footnote w:type="continuationSeparator" w:id="0">
    <w:p w14:paraId="6A9220D5" w14:textId="77777777" w:rsidR="00DB5660" w:rsidRDefault="00DB5660" w:rsidP="0088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0CD"/>
    <w:rsid w:val="000049D0"/>
    <w:rsid w:val="00037B33"/>
    <w:rsid w:val="000406CA"/>
    <w:rsid w:val="000414A4"/>
    <w:rsid w:val="00054F24"/>
    <w:rsid w:val="000553AA"/>
    <w:rsid w:val="00062743"/>
    <w:rsid w:val="00066E6F"/>
    <w:rsid w:val="00075FC1"/>
    <w:rsid w:val="0008653F"/>
    <w:rsid w:val="000B3FE5"/>
    <w:rsid w:val="000B63B3"/>
    <w:rsid w:val="000B6C59"/>
    <w:rsid w:val="000B7542"/>
    <w:rsid w:val="000C1182"/>
    <w:rsid w:val="000C53E3"/>
    <w:rsid w:val="000D4E59"/>
    <w:rsid w:val="000E76B1"/>
    <w:rsid w:val="000F44B6"/>
    <w:rsid w:val="00101681"/>
    <w:rsid w:val="001039FF"/>
    <w:rsid w:val="0011141E"/>
    <w:rsid w:val="0012104E"/>
    <w:rsid w:val="00124BF8"/>
    <w:rsid w:val="001252D9"/>
    <w:rsid w:val="00132877"/>
    <w:rsid w:val="001349F2"/>
    <w:rsid w:val="0013769B"/>
    <w:rsid w:val="001415C5"/>
    <w:rsid w:val="00145918"/>
    <w:rsid w:val="0017143F"/>
    <w:rsid w:val="00182CB1"/>
    <w:rsid w:val="001B2D82"/>
    <w:rsid w:val="001C1FE2"/>
    <w:rsid w:val="001D0C80"/>
    <w:rsid w:val="001D5D02"/>
    <w:rsid w:val="001D615B"/>
    <w:rsid w:val="001E4B40"/>
    <w:rsid w:val="00226D87"/>
    <w:rsid w:val="002404FC"/>
    <w:rsid w:val="002416E5"/>
    <w:rsid w:val="00245CD6"/>
    <w:rsid w:val="00252D1A"/>
    <w:rsid w:val="0025439B"/>
    <w:rsid w:val="00266EB0"/>
    <w:rsid w:val="0027398B"/>
    <w:rsid w:val="00275046"/>
    <w:rsid w:val="002A0527"/>
    <w:rsid w:val="002A5A6D"/>
    <w:rsid w:val="002A75F5"/>
    <w:rsid w:val="002B2E82"/>
    <w:rsid w:val="002C1F41"/>
    <w:rsid w:val="002C3A77"/>
    <w:rsid w:val="002C7771"/>
    <w:rsid w:val="002D25B0"/>
    <w:rsid w:val="002E1ECE"/>
    <w:rsid w:val="002E5202"/>
    <w:rsid w:val="002E58B8"/>
    <w:rsid w:val="002E5F2D"/>
    <w:rsid w:val="002F0B1E"/>
    <w:rsid w:val="002F2045"/>
    <w:rsid w:val="00303498"/>
    <w:rsid w:val="003055EF"/>
    <w:rsid w:val="003113D0"/>
    <w:rsid w:val="003169B3"/>
    <w:rsid w:val="00323212"/>
    <w:rsid w:val="00343862"/>
    <w:rsid w:val="0034764D"/>
    <w:rsid w:val="00352077"/>
    <w:rsid w:val="0035728A"/>
    <w:rsid w:val="003669DE"/>
    <w:rsid w:val="003763E5"/>
    <w:rsid w:val="003832D5"/>
    <w:rsid w:val="0039729B"/>
    <w:rsid w:val="003C608B"/>
    <w:rsid w:val="003D69AA"/>
    <w:rsid w:val="003F38F7"/>
    <w:rsid w:val="00402DA6"/>
    <w:rsid w:val="00413BD7"/>
    <w:rsid w:val="004226FD"/>
    <w:rsid w:val="00422FC7"/>
    <w:rsid w:val="0042390E"/>
    <w:rsid w:val="00437661"/>
    <w:rsid w:val="004410EE"/>
    <w:rsid w:val="004653F1"/>
    <w:rsid w:val="004A437E"/>
    <w:rsid w:val="004B0246"/>
    <w:rsid w:val="004C13CB"/>
    <w:rsid w:val="004C63B4"/>
    <w:rsid w:val="004C6A38"/>
    <w:rsid w:val="004C6C8C"/>
    <w:rsid w:val="004D1B86"/>
    <w:rsid w:val="004D5C36"/>
    <w:rsid w:val="004E0C7A"/>
    <w:rsid w:val="004F2243"/>
    <w:rsid w:val="00502B62"/>
    <w:rsid w:val="00510283"/>
    <w:rsid w:val="005125D9"/>
    <w:rsid w:val="00534B16"/>
    <w:rsid w:val="00535B2A"/>
    <w:rsid w:val="00541BC5"/>
    <w:rsid w:val="00541F26"/>
    <w:rsid w:val="005426BD"/>
    <w:rsid w:val="00543969"/>
    <w:rsid w:val="00544CA9"/>
    <w:rsid w:val="00551B85"/>
    <w:rsid w:val="00567918"/>
    <w:rsid w:val="00575705"/>
    <w:rsid w:val="00593BB2"/>
    <w:rsid w:val="00596A4B"/>
    <w:rsid w:val="005A1FC9"/>
    <w:rsid w:val="005B1C20"/>
    <w:rsid w:val="005B797C"/>
    <w:rsid w:val="005C1E8B"/>
    <w:rsid w:val="005C6E25"/>
    <w:rsid w:val="005D1480"/>
    <w:rsid w:val="005D41A9"/>
    <w:rsid w:val="005D4453"/>
    <w:rsid w:val="005F19E9"/>
    <w:rsid w:val="006029A5"/>
    <w:rsid w:val="00611047"/>
    <w:rsid w:val="00624E44"/>
    <w:rsid w:val="006338FE"/>
    <w:rsid w:val="00647C51"/>
    <w:rsid w:val="00647EFE"/>
    <w:rsid w:val="00664BA4"/>
    <w:rsid w:val="0068219C"/>
    <w:rsid w:val="0068484F"/>
    <w:rsid w:val="00685B7E"/>
    <w:rsid w:val="006904FA"/>
    <w:rsid w:val="00690B53"/>
    <w:rsid w:val="00693DBC"/>
    <w:rsid w:val="0069475C"/>
    <w:rsid w:val="00695611"/>
    <w:rsid w:val="006A7965"/>
    <w:rsid w:val="006C3652"/>
    <w:rsid w:val="006C7A2D"/>
    <w:rsid w:val="006D4082"/>
    <w:rsid w:val="006E7478"/>
    <w:rsid w:val="006F3EE6"/>
    <w:rsid w:val="00707D16"/>
    <w:rsid w:val="00732129"/>
    <w:rsid w:val="00733467"/>
    <w:rsid w:val="00745AE9"/>
    <w:rsid w:val="00750D99"/>
    <w:rsid w:val="00753931"/>
    <w:rsid w:val="007640C8"/>
    <w:rsid w:val="00784441"/>
    <w:rsid w:val="00794BA4"/>
    <w:rsid w:val="007B7C54"/>
    <w:rsid w:val="007C07F3"/>
    <w:rsid w:val="007D342B"/>
    <w:rsid w:val="007F24C9"/>
    <w:rsid w:val="0081792A"/>
    <w:rsid w:val="00826675"/>
    <w:rsid w:val="008342CC"/>
    <w:rsid w:val="00837911"/>
    <w:rsid w:val="00842546"/>
    <w:rsid w:val="00843E88"/>
    <w:rsid w:val="00847080"/>
    <w:rsid w:val="008738B7"/>
    <w:rsid w:val="008747CF"/>
    <w:rsid w:val="00883720"/>
    <w:rsid w:val="00884A3F"/>
    <w:rsid w:val="00885EB9"/>
    <w:rsid w:val="0089088E"/>
    <w:rsid w:val="00892DDE"/>
    <w:rsid w:val="008C2693"/>
    <w:rsid w:val="008C50CD"/>
    <w:rsid w:val="008D5275"/>
    <w:rsid w:val="008E041A"/>
    <w:rsid w:val="008E39FE"/>
    <w:rsid w:val="008F0776"/>
    <w:rsid w:val="008F3DC8"/>
    <w:rsid w:val="008F6803"/>
    <w:rsid w:val="00916207"/>
    <w:rsid w:val="009215BC"/>
    <w:rsid w:val="00921620"/>
    <w:rsid w:val="00947725"/>
    <w:rsid w:val="00953082"/>
    <w:rsid w:val="00973ABD"/>
    <w:rsid w:val="00975B83"/>
    <w:rsid w:val="00984478"/>
    <w:rsid w:val="0098747F"/>
    <w:rsid w:val="009B3F74"/>
    <w:rsid w:val="009C2EDF"/>
    <w:rsid w:val="009E18C6"/>
    <w:rsid w:val="00A140E7"/>
    <w:rsid w:val="00A15082"/>
    <w:rsid w:val="00A21BBB"/>
    <w:rsid w:val="00A234CF"/>
    <w:rsid w:val="00A30391"/>
    <w:rsid w:val="00A54063"/>
    <w:rsid w:val="00A568C1"/>
    <w:rsid w:val="00A60F84"/>
    <w:rsid w:val="00A63E56"/>
    <w:rsid w:val="00A64271"/>
    <w:rsid w:val="00A6605B"/>
    <w:rsid w:val="00A9162C"/>
    <w:rsid w:val="00A94759"/>
    <w:rsid w:val="00AA2710"/>
    <w:rsid w:val="00AA7C8E"/>
    <w:rsid w:val="00AD3DF7"/>
    <w:rsid w:val="00AD410A"/>
    <w:rsid w:val="00AD4A60"/>
    <w:rsid w:val="00AE297E"/>
    <w:rsid w:val="00B02671"/>
    <w:rsid w:val="00B14411"/>
    <w:rsid w:val="00B257B1"/>
    <w:rsid w:val="00B3000E"/>
    <w:rsid w:val="00B47DDF"/>
    <w:rsid w:val="00B50051"/>
    <w:rsid w:val="00B66016"/>
    <w:rsid w:val="00B7165E"/>
    <w:rsid w:val="00B878D7"/>
    <w:rsid w:val="00B92393"/>
    <w:rsid w:val="00B93445"/>
    <w:rsid w:val="00BB517B"/>
    <w:rsid w:val="00BD2F51"/>
    <w:rsid w:val="00BD49F0"/>
    <w:rsid w:val="00BD71E5"/>
    <w:rsid w:val="00BE09DB"/>
    <w:rsid w:val="00BE6F58"/>
    <w:rsid w:val="00BF40A1"/>
    <w:rsid w:val="00C000AA"/>
    <w:rsid w:val="00C04846"/>
    <w:rsid w:val="00C203CF"/>
    <w:rsid w:val="00C23121"/>
    <w:rsid w:val="00C241BB"/>
    <w:rsid w:val="00C43279"/>
    <w:rsid w:val="00C56EB4"/>
    <w:rsid w:val="00C6173E"/>
    <w:rsid w:val="00C61AAB"/>
    <w:rsid w:val="00C64538"/>
    <w:rsid w:val="00C93D73"/>
    <w:rsid w:val="00CA1A3D"/>
    <w:rsid w:val="00CA5D43"/>
    <w:rsid w:val="00CB3419"/>
    <w:rsid w:val="00CC2C98"/>
    <w:rsid w:val="00CD334A"/>
    <w:rsid w:val="00CD63F3"/>
    <w:rsid w:val="00CE728E"/>
    <w:rsid w:val="00CF4434"/>
    <w:rsid w:val="00D02707"/>
    <w:rsid w:val="00D054AA"/>
    <w:rsid w:val="00D12478"/>
    <w:rsid w:val="00D12C9F"/>
    <w:rsid w:val="00D15DA0"/>
    <w:rsid w:val="00D22DAF"/>
    <w:rsid w:val="00D33FAF"/>
    <w:rsid w:val="00D42F41"/>
    <w:rsid w:val="00D54C1F"/>
    <w:rsid w:val="00D64401"/>
    <w:rsid w:val="00D66D92"/>
    <w:rsid w:val="00D75577"/>
    <w:rsid w:val="00D95615"/>
    <w:rsid w:val="00D971B3"/>
    <w:rsid w:val="00DA2E06"/>
    <w:rsid w:val="00DB5660"/>
    <w:rsid w:val="00DC1B71"/>
    <w:rsid w:val="00DC55F4"/>
    <w:rsid w:val="00DC6FF8"/>
    <w:rsid w:val="00DD3882"/>
    <w:rsid w:val="00DD3CBE"/>
    <w:rsid w:val="00E00ABA"/>
    <w:rsid w:val="00E22DDA"/>
    <w:rsid w:val="00E3286D"/>
    <w:rsid w:val="00E35EB1"/>
    <w:rsid w:val="00E44394"/>
    <w:rsid w:val="00E449B2"/>
    <w:rsid w:val="00E771B0"/>
    <w:rsid w:val="00E81135"/>
    <w:rsid w:val="00E942D3"/>
    <w:rsid w:val="00E96220"/>
    <w:rsid w:val="00EB221F"/>
    <w:rsid w:val="00EC05F1"/>
    <w:rsid w:val="00ED0F69"/>
    <w:rsid w:val="00ED1BD3"/>
    <w:rsid w:val="00EE273F"/>
    <w:rsid w:val="00F1583D"/>
    <w:rsid w:val="00F31A04"/>
    <w:rsid w:val="00F40BB0"/>
    <w:rsid w:val="00F52F20"/>
    <w:rsid w:val="00F60FA2"/>
    <w:rsid w:val="00F92494"/>
    <w:rsid w:val="00FA1544"/>
    <w:rsid w:val="00FA3206"/>
    <w:rsid w:val="00FC5CC6"/>
    <w:rsid w:val="00FC6765"/>
    <w:rsid w:val="00FD02C9"/>
    <w:rsid w:val="00FD3114"/>
    <w:rsid w:val="00FE2FCA"/>
    <w:rsid w:val="00FF0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790BA"/>
  <w15:chartTrackingRefBased/>
  <w15:docId w15:val="{9D92F375-C4AC-40BC-9C49-D546AC7E6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EB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F204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E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E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EB9"/>
    <w:rPr>
      <w:sz w:val="18"/>
      <w:szCs w:val="18"/>
    </w:rPr>
  </w:style>
  <w:style w:type="paragraph" w:styleId="a7">
    <w:name w:val="List Paragraph"/>
    <w:basedOn w:val="a"/>
    <w:uiPriority w:val="34"/>
    <w:qFormat/>
    <w:rsid w:val="00885EB9"/>
    <w:pPr>
      <w:ind w:firstLineChars="200" w:firstLine="420"/>
    </w:pPr>
  </w:style>
  <w:style w:type="table" w:styleId="a8">
    <w:name w:val="Table Grid"/>
    <w:basedOn w:val="a1"/>
    <w:uiPriority w:val="39"/>
    <w:rsid w:val="0088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885E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10">
    <w:name w:val="标题 1 字符"/>
    <w:basedOn w:val="a0"/>
    <w:link w:val="1"/>
    <w:uiPriority w:val="9"/>
    <w:rsid w:val="002F2045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customStyle="1" w:styleId="tran">
    <w:name w:val="tran"/>
    <w:basedOn w:val="a0"/>
    <w:qFormat/>
    <w:rsid w:val="0081792A"/>
  </w:style>
  <w:style w:type="character" w:styleId="aa">
    <w:name w:val="annotation reference"/>
    <w:basedOn w:val="a0"/>
    <w:uiPriority w:val="99"/>
    <w:rsid w:val="000B7542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0B7542"/>
    <w:rPr>
      <w:rFonts w:ascii="Tahoma" w:hAnsi="Tahoma" w:cs="Tahoma"/>
      <w:sz w:val="16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0B7542"/>
    <w:rPr>
      <w:rFonts w:ascii="Tahoma" w:hAnsi="Tahoma" w:cs="Tahoma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6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波 刘</dc:creator>
  <cp:keywords/>
  <dc:description/>
  <cp:lastModifiedBy>lin zhang</cp:lastModifiedBy>
  <cp:revision>13</cp:revision>
  <dcterms:created xsi:type="dcterms:W3CDTF">2024-02-21T07:50:00Z</dcterms:created>
  <dcterms:modified xsi:type="dcterms:W3CDTF">2024-06-12T01:34:00Z</dcterms:modified>
</cp:coreProperties>
</file>